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004E" w14:textId="091963A7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Prevalenc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overweight and metabolic syndrome,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ssociated 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ociodemographic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actor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mong adult Ecuadorian popul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: The ENSANU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ECU</w:t>
      </w: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y</w:t>
      </w:r>
      <w:r w:rsidRPr="00367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EFA5726" w14:textId="33E82B7B" w:rsidR="00D06220" w:rsidRPr="00793563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935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Journal of </w:t>
      </w:r>
      <w:r w:rsidR="004562CB">
        <w:rPr>
          <w:rFonts w:ascii="Times New Roman" w:hAnsi="Times New Roman" w:cs="Times New Roman"/>
          <w:b/>
          <w:bCs/>
          <w:sz w:val="24"/>
          <w:szCs w:val="24"/>
          <w:lang w:val="en-US"/>
        </w:rPr>
        <w:t>Endocrinological Investigation</w:t>
      </w:r>
    </w:p>
    <w:p w14:paraId="415496FD" w14:textId="77777777" w:rsidR="00D06220" w:rsidRPr="00793563" w:rsidRDefault="00D06220" w:rsidP="00D06220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>Jorge Pérez-Galarza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,2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>, Lucy Baldeón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1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, </w:t>
      </w:r>
      <w:r w:rsidRPr="00793563">
        <w:rPr>
          <w:rFonts w:ascii="Times New Roman" w:hAnsi="Times New Roman" w:cs="Times New Roman"/>
          <w:sz w:val="24"/>
          <w:szCs w:val="24"/>
          <w:lang w:val="en-US"/>
        </w:rPr>
        <w:t>Oscar H. Franco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9356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Taulant Muka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2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>, Hemmo A. Drexhage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3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>,</w:t>
      </w:r>
      <w:r w:rsidRPr="00793563">
        <w:rPr>
          <w:rFonts w:ascii="Times New Roman" w:hAnsi="Times New Roman" w:cs="Times New Roman"/>
          <w:sz w:val="24"/>
          <w:szCs w:val="24"/>
          <w:lang w:val="en-US"/>
        </w:rPr>
        <w:t xml:space="preserve"> Trudy Voortman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79356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 xml:space="preserve"> Wilma B. Freire</w:t>
      </w:r>
      <w:r w:rsidRPr="00793563">
        <w:rPr>
          <w:rFonts w:ascii="Times New Roman" w:hAnsi="Times New Roman" w:cs="Times New Roman"/>
          <w:sz w:val="24"/>
          <w:szCs w:val="24"/>
          <w:vertAlign w:val="superscript"/>
          <w:lang w:val="en-US" w:eastAsia="es-EC"/>
        </w:rPr>
        <w:t>4</w:t>
      </w:r>
      <w:r w:rsidRPr="00793563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65313BE7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lang w:val="es-EC"/>
        </w:rPr>
      </w:pPr>
      <w:r w:rsidRPr="004F5E0F">
        <w:rPr>
          <w:rFonts w:ascii="Times New Roman" w:hAnsi="Times New Roman" w:cs="Times New Roman"/>
          <w:vertAlign w:val="superscript"/>
          <w:lang w:val="es-EC"/>
        </w:rPr>
        <w:t xml:space="preserve">1 </w:t>
      </w:r>
      <w:r w:rsidRPr="004F5E0F">
        <w:rPr>
          <w:rFonts w:ascii="Times New Roman" w:hAnsi="Times New Roman" w:cs="Times New Roman"/>
          <w:lang w:val="es-EC"/>
        </w:rPr>
        <w:t>Instituto de</w:t>
      </w:r>
      <w:r>
        <w:rPr>
          <w:rFonts w:ascii="Times New Roman" w:hAnsi="Times New Roman" w:cs="Times New Roman"/>
          <w:lang w:val="es-EC"/>
        </w:rPr>
        <w:t xml:space="preserve"> Investigación en</w:t>
      </w:r>
      <w:r w:rsidRPr="004F5E0F">
        <w:rPr>
          <w:rFonts w:ascii="Times New Roman" w:hAnsi="Times New Roman" w:cs="Times New Roman"/>
          <w:lang w:val="es-EC"/>
        </w:rPr>
        <w:t xml:space="preserve"> Biomedicina, Universidad Central del Ecuador, Quito - Ecuador</w:t>
      </w:r>
    </w:p>
    <w:p w14:paraId="2CD3FE83" w14:textId="77777777" w:rsidR="00D06220" w:rsidRPr="00367263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367263">
        <w:rPr>
          <w:rFonts w:ascii="Times New Roman" w:eastAsia="Times New Roman" w:hAnsi="Times New Roman" w:cs="Times New Roman"/>
          <w:vertAlign w:val="superscript"/>
          <w:lang w:val="en-US" w:eastAsia="en-GB"/>
        </w:rPr>
        <w:t>2</w:t>
      </w:r>
      <w:r w:rsidRPr="00565708">
        <w:rPr>
          <w:rFonts w:ascii="Times New Roman" w:eastAsia="Times New Roman" w:hAnsi="Times New Roman" w:cs="Times New Roman"/>
          <w:lang w:val="en-US" w:eastAsia="es-EC"/>
        </w:rPr>
        <w:t xml:space="preserve"> Department of Epidemi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</w:p>
    <w:p w14:paraId="5BD7A927" w14:textId="77777777" w:rsidR="00D06220" w:rsidRPr="004F5E0F" w:rsidRDefault="00D06220" w:rsidP="00D06220">
      <w:pPr>
        <w:suppressAutoHyphens/>
        <w:spacing w:after="0" w:line="480" w:lineRule="auto"/>
        <w:jc w:val="both"/>
        <w:rPr>
          <w:rFonts w:ascii="Times New Roman" w:eastAsia="Times New Roman" w:hAnsi="Times New Roman" w:cs="Times New Roman"/>
          <w:lang w:val="es-EC" w:eastAsia="en-GB"/>
        </w:rPr>
      </w:pPr>
      <w:r w:rsidRPr="00565708">
        <w:rPr>
          <w:rFonts w:ascii="Times New Roman" w:eastAsia="Times New Roman" w:hAnsi="Times New Roman" w:cs="Times New Roman"/>
          <w:vertAlign w:val="superscript"/>
          <w:lang w:val="en-US" w:eastAsia="en-GB"/>
        </w:rPr>
        <w:t>3</w:t>
      </w:r>
      <w:r w:rsidRPr="00565708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8F12B2">
        <w:rPr>
          <w:rFonts w:ascii="Times New Roman" w:eastAsia="Times New Roman" w:hAnsi="Times New Roman" w:cs="Times New Roman"/>
          <w:lang w:val="en-US" w:eastAsia="es-EC"/>
        </w:rPr>
        <w:t>Department of Immu</w:t>
      </w:r>
      <w:r w:rsidRPr="00367263">
        <w:rPr>
          <w:rFonts w:ascii="Times New Roman" w:eastAsia="Times New Roman" w:hAnsi="Times New Roman" w:cs="Times New Roman"/>
          <w:lang w:val="en-US" w:eastAsia="es-EC"/>
        </w:rPr>
        <w:t>nology, Erasmus University Medical Center Rotterdam, the Netherlands</w:t>
      </w:r>
      <w:r w:rsidRPr="00367263">
        <w:rPr>
          <w:rFonts w:ascii="Times New Roman" w:eastAsia="Times New Roman" w:hAnsi="Times New Roman" w:cs="Times New Roman"/>
          <w:lang w:val="en-US" w:eastAsia="en-GB"/>
        </w:rPr>
        <w:t>.</w:t>
      </w:r>
      <w:r w:rsidRPr="00565708">
        <w:rPr>
          <w:rFonts w:ascii="Times New Roman" w:hAnsi="Times New Roman" w:cs="Times New Roman"/>
          <w:lang w:val="en-US"/>
        </w:rPr>
        <w:br/>
      </w:r>
      <w:r w:rsidRPr="004F5E0F">
        <w:rPr>
          <w:rFonts w:ascii="Times New Roman" w:hAnsi="Times New Roman" w:cs="Times New Roman"/>
          <w:vertAlign w:val="superscript"/>
          <w:lang w:val="es-EC"/>
        </w:rPr>
        <w:t xml:space="preserve">4 </w:t>
      </w:r>
      <w:r w:rsidRPr="004F5E0F">
        <w:rPr>
          <w:rFonts w:ascii="Times New Roman" w:hAnsi="Times New Roman" w:cs="Times New Roman"/>
          <w:lang w:val="es-EC"/>
        </w:rPr>
        <w:t>Instituto de Investigación y Nutrición, Universidad San Francisco de Quito, Quito – Ecuador.</w:t>
      </w:r>
    </w:p>
    <w:p w14:paraId="7B811488" w14:textId="77777777" w:rsidR="00D06220" w:rsidRPr="004F5E0F" w:rsidRDefault="00D06220" w:rsidP="00D06220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EC"/>
        </w:rPr>
      </w:pPr>
    </w:p>
    <w:p w14:paraId="21FD9DAB" w14:textId="77777777" w:rsidR="00D06220" w:rsidRPr="00367263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5708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</w:t>
      </w:r>
      <w:r w:rsidRPr="00565708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9967121" w14:textId="77777777" w:rsidR="00D06220" w:rsidRPr="00367263" w:rsidRDefault="00D06220" w:rsidP="00D0622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es-EC"/>
        </w:rPr>
      </w:pPr>
      <w:r w:rsidRPr="00367263">
        <w:rPr>
          <w:rFonts w:ascii="Times New Roman" w:hAnsi="Times New Roman" w:cs="Times New Roman"/>
          <w:sz w:val="24"/>
          <w:szCs w:val="24"/>
          <w:lang w:val="en-US"/>
        </w:rPr>
        <w:t>Jorge Pérez-Galarza, MD, MSc</w:t>
      </w:r>
      <w:r w:rsidRPr="00367263">
        <w:rPr>
          <w:rFonts w:ascii="Times New Roman" w:hAnsi="Times New Roman" w:cs="Times New Roman"/>
          <w:sz w:val="24"/>
          <w:szCs w:val="24"/>
          <w:lang w:val="en-US" w:eastAsia="es-EC"/>
        </w:rPr>
        <w:t>.</w:t>
      </w:r>
    </w:p>
    <w:p w14:paraId="3B7EC7D2" w14:textId="77777777" w:rsidR="00D06220" w:rsidRPr="000B592A" w:rsidRDefault="004562CB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hyperlink r:id="rId4" w:history="1">
        <w:r w:rsidR="00D06220" w:rsidRPr="000B592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s-EC"/>
          </w:rPr>
          <w:t>jmperez@uce.edu.ec</w:t>
        </w:r>
      </w:hyperlink>
    </w:p>
    <w:p w14:paraId="09C48C0C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>
        <w:rPr>
          <w:rFonts w:ascii="Times New Roman" w:hAnsi="Times New Roman" w:cs="Times New Roman"/>
          <w:sz w:val="24"/>
          <w:szCs w:val="24"/>
          <w:lang w:val="es-EC"/>
        </w:rPr>
        <w:t>+593 992734290</w:t>
      </w:r>
    </w:p>
    <w:p w14:paraId="543D6A25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Instituto de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Investigación en</w:t>
      </w:r>
      <w:r w:rsidRPr="00DF3F38">
        <w:rPr>
          <w:rFonts w:ascii="Times New Roman" w:hAnsi="Times New Roman" w:cs="Times New Roman"/>
          <w:sz w:val="24"/>
          <w:szCs w:val="24"/>
          <w:lang w:val="es-EC"/>
        </w:rPr>
        <w:t xml:space="preserve"> Biomedicina</w:t>
      </w:r>
      <w:r>
        <w:rPr>
          <w:rFonts w:ascii="Times New Roman" w:hAnsi="Times New Roman" w:cs="Times New Roman"/>
          <w:sz w:val="24"/>
          <w:szCs w:val="24"/>
          <w:lang w:val="es-EC"/>
        </w:rPr>
        <w:t xml:space="preserve"> (INBIOMED)</w:t>
      </w:r>
    </w:p>
    <w:p w14:paraId="531DF9B6" w14:textId="77777777" w:rsidR="00D06220" w:rsidRPr="00DF3F38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DF3F38">
        <w:rPr>
          <w:rFonts w:ascii="Times New Roman" w:hAnsi="Times New Roman" w:cs="Times New Roman"/>
          <w:sz w:val="24"/>
          <w:szCs w:val="24"/>
          <w:lang w:val="es-EC"/>
        </w:rPr>
        <w:t>Universidad Central del Ecuador</w:t>
      </w:r>
    </w:p>
    <w:p w14:paraId="4001A704" w14:textId="77777777" w:rsidR="00D06220" w:rsidRPr="004F5E0F" w:rsidRDefault="00D06220" w:rsidP="00D0622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s-EC"/>
        </w:rPr>
      </w:pP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Capitán </w:t>
      </w:r>
      <w:r>
        <w:rPr>
          <w:rFonts w:ascii="Times New Roman" w:hAnsi="Times New Roman" w:cs="Times New Roman"/>
          <w:sz w:val="24"/>
          <w:szCs w:val="24"/>
          <w:lang w:val="es-EC"/>
        </w:rPr>
        <w:t>Giovanni Calles.</w:t>
      </w:r>
      <w:r w:rsidRPr="004F5E0F">
        <w:rPr>
          <w:rFonts w:ascii="Times New Roman" w:hAnsi="Times New Roman" w:cs="Times New Roman"/>
          <w:sz w:val="24"/>
          <w:szCs w:val="24"/>
          <w:lang w:val="es-EC"/>
        </w:rPr>
        <w:t xml:space="preserve"> Hos</w:t>
      </w:r>
      <w:r>
        <w:rPr>
          <w:rFonts w:ascii="Times New Roman" w:hAnsi="Times New Roman" w:cs="Times New Roman"/>
          <w:sz w:val="24"/>
          <w:szCs w:val="24"/>
          <w:lang w:val="es-EC"/>
        </w:rPr>
        <w:t>pital Docente de Caderón, Quito, Ecuador</w:t>
      </w:r>
    </w:p>
    <w:p w14:paraId="1A710D83" w14:textId="77777777" w:rsidR="00D06220" w:rsidRPr="002B35CE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35CE">
        <w:rPr>
          <w:rFonts w:ascii="Times New Roman" w:hAnsi="Times New Roman" w:cs="Times New Roman"/>
          <w:sz w:val="24"/>
          <w:szCs w:val="24"/>
          <w:lang w:val="en-US"/>
        </w:rPr>
        <w:t>ORCID ID: https://orcid.org/0000-0003-2742-3727</w:t>
      </w:r>
    </w:p>
    <w:p w14:paraId="7E2011E2" w14:textId="5013FDDD" w:rsidR="00D06220" w:rsidRDefault="00D0622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FEE70C" w14:textId="32F27015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C29C5D" w14:textId="77777777" w:rsidR="00D65800" w:rsidRDefault="00D65800" w:rsidP="00D06220">
      <w:pPr>
        <w:suppressLineNumbers/>
        <w:tabs>
          <w:tab w:val="left" w:pos="1005"/>
          <w:tab w:val="center" w:pos="46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A5B36F" w14:textId="56FD8D07" w:rsidR="00AE36FC" w:rsidRDefault="00AE36FC">
      <w:pPr>
        <w:rPr>
          <w:lang w:val="en-US"/>
        </w:rPr>
      </w:pPr>
    </w:p>
    <w:p w14:paraId="76B1B925" w14:textId="58D8CA9C" w:rsidR="00774C2F" w:rsidRDefault="00774C2F" w:rsidP="00774C2F">
      <w:pPr>
        <w:pStyle w:val="NoSpacing"/>
        <w:rPr>
          <w:lang w:val="en-US"/>
        </w:rPr>
      </w:pPr>
      <w:r>
        <w:rPr>
          <w:b/>
          <w:lang w:val="en-US"/>
        </w:rPr>
        <w:lastRenderedPageBreak/>
        <w:t xml:space="preserve">Online Resource </w:t>
      </w:r>
      <w:r w:rsidR="00793563">
        <w:rPr>
          <w:b/>
          <w:lang w:val="en-US"/>
        </w:rPr>
        <w:t>1</w:t>
      </w:r>
      <w:r w:rsidRPr="0018055C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bookmarkStart w:id="0" w:name="_Hlk10465152"/>
      <w:r w:rsidRPr="001A32D2">
        <w:rPr>
          <w:lang w:val="en-US"/>
        </w:rPr>
        <w:t>Table of age</w:t>
      </w:r>
      <w:r w:rsidRPr="00565708">
        <w:rPr>
          <w:lang w:val="en-US"/>
        </w:rPr>
        <w:t>-standardized prevalence of the accumulative risk factors of the metabolic syndrome by subregion</w:t>
      </w:r>
      <w:r>
        <w:rPr>
          <w:lang w:val="en-US"/>
        </w:rPr>
        <w:t>,</w:t>
      </w:r>
      <w:r w:rsidRPr="00565708">
        <w:rPr>
          <w:lang w:val="en-US"/>
        </w:rPr>
        <w:t xml:space="preserve"> area, altitude, region, and socioeconomic quintiles and by gender</w:t>
      </w:r>
      <w:r>
        <w:rPr>
          <w:lang w:val="en-US"/>
        </w:rPr>
        <w:t>.</w:t>
      </w:r>
    </w:p>
    <w:bookmarkEnd w:id="0"/>
    <w:p w14:paraId="1B18B88E" w14:textId="77777777" w:rsidR="00774C2F" w:rsidRPr="00565708" w:rsidRDefault="00774C2F" w:rsidP="00774C2F">
      <w:pPr>
        <w:pStyle w:val="NoSpacing"/>
        <w:rPr>
          <w:lang w:val="en-US"/>
        </w:rPr>
      </w:pPr>
    </w:p>
    <w:tbl>
      <w:tblPr>
        <w:tblStyle w:val="TableGrid"/>
        <w:tblW w:w="10207" w:type="dxa"/>
        <w:tblInd w:w="-848" w:type="dxa"/>
        <w:tblLayout w:type="fixed"/>
        <w:tblLook w:val="04A0" w:firstRow="1" w:lastRow="0" w:firstColumn="1" w:lastColumn="0" w:noHBand="0" w:noVBand="1"/>
      </w:tblPr>
      <w:tblGrid>
        <w:gridCol w:w="1277"/>
        <w:gridCol w:w="1488"/>
        <w:gridCol w:w="1488"/>
        <w:gridCol w:w="1489"/>
        <w:gridCol w:w="1488"/>
        <w:gridCol w:w="1488"/>
        <w:gridCol w:w="1489"/>
      </w:tblGrid>
      <w:tr w:rsidR="00774C2F" w:rsidRPr="008F12B2" w14:paraId="50E6D31A" w14:textId="77777777" w:rsidTr="00774C2F">
        <w:tc>
          <w:tcPr>
            <w:tcW w:w="10207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6CD9A8" w14:textId="77777777" w:rsidR="00774C2F" w:rsidRPr="008F12B2" w:rsidRDefault="00774C2F" w:rsidP="00774C2F">
            <w:pPr>
              <w:pStyle w:val="NoSpacing"/>
              <w:jc w:val="center"/>
              <w:rPr>
                <w:b/>
                <w:lang w:val="en-US"/>
              </w:rPr>
            </w:pPr>
            <w:r w:rsidRPr="008F12B2">
              <w:rPr>
                <w:b/>
                <w:sz w:val="20"/>
                <w:lang w:val="en-US"/>
              </w:rPr>
              <w:t>Accumulative risk factors of the metabolic syndrome</w:t>
            </w:r>
          </w:p>
        </w:tc>
      </w:tr>
      <w:tr w:rsidR="00774C2F" w:rsidRPr="008F12B2" w14:paraId="6E69CDBA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423D7AD1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4B9D6CC1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0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7162173B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1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5B221A95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2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4662B28D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3</w:t>
            </w:r>
          </w:p>
        </w:tc>
        <w:tc>
          <w:tcPr>
            <w:tcW w:w="1488" w:type="dxa"/>
            <w:tcBorders>
              <w:left w:val="nil"/>
              <w:right w:val="nil"/>
            </w:tcBorders>
          </w:tcPr>
          <w:p w14:paraId="53689EB1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4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6F9CD379" w14:textId="77777777" w:rsidR="00774C2F" w:rsidRPr="008F12B2" w:rsidRDefault="00774C2F" w:rsidP="00774C2F">
            <w:pPr>
              <w:pStyle w:val="NoSpacing"/>
              <w:jc w:val="center"/>
              <w:rPr>
                <w:b/>
                <w:sz w:val="20"/>
                <w:szCs w:val="18"/>
                <w:vertAlign w:val="superscript"/>
                <w:lang w:val="en-US"/>
              </w:rPr>
            </w:pPr>
            <w:r w:rsidRPr="008F12B2">
              <w:rPr>
                <w:b/>
                <w:sz w:val="20"/>
                <w:szCs w:val="18"/>
                <w:lang w:val="en-US"/>
              </w:rPr>
              <w:t>5</w:t>
            </w:r>
          </w:p>
        </w:tc>
      </w:tr>
      <w:tr w:rsidR="00774C2F" w:rsidRPr="008F12B2" w14:paraId="49C4FE78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0653AD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Men</w:t>
            </w:r>
          </w:p>
        </w:tc>
      </w:tr>
      <w:tr w:rsidR="00774C2F" w:rsidRPr="008F12B2" w14:paraId="783FE9A3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25632DB8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Urban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8DDA37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1.3 (19.5-23.1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9D3F75A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1.5 (19.7-23.4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73C4EE3E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1.2 (19.3-23.1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4F4A35A" w14:textId="77777777" w:rsidR="00774C2F" w:rsidRPr="0027517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20.3 (18.5-22.1)</w:t>
            </w:r>
            <w:r>
              <w:rPr>
                <w:rFonts w:cstheme="minorHAnsi"/>
                <w:sz w:val="18"/>
                <w:vertAlign w:val="superscript"/>
              </w:rPr>
              <w:t>‡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82BA404" w14:textId="77777777" w:rsidR="00774C2F" w:rsidRPr="0027517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12.7 (11.3-14.2)</w:t>
            </w:r>
            <w:r>
              <w:rPr>
                <w:rFonts w:cstheme="minorHAnsi"/>
                <w:sz w:val="18"/>
                <w:vertAlign w:val="superscript"/>
              </w:rPr>
              <w:t>‡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5D3FEBA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3.0 (2.3-3.7)</w:t>
            </w:r>
          </w:p>
        </w:tc>
      </w:tr>
      <w:tr w:rsidR="00774C2F" w:rsidRPr="008F12B2" w14:paraId="13A23F7B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F3041B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Ru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3F15D3E" w14:textId="77777777" w:rsidR="00774C2F" w:rsidRPr="0027517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32.6 (29.4-35.7)</w:t>
            </w:r>
            <w:r w:rsidRPr="008F12B2">
              <w:rPr>
                <w:rFonts w:ascii="Calibri" w:hAnsi="Calibri" w:cs="Calibri"/>
                <w:color w:val="000000"/>
                <w:vertAlign w:val="superscript"/>
                <w:lang w:val="en-US"/>
              </w:rPr>
              <w:t>ỻ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D9300C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5.0 (22.3-27.7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B91591C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7.3 (15.0-19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14755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4.5 (12.4-16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E57EB8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8.6 (7.0-10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03B07A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.1 (1.3-2.9)</w:t>
            </w:r>
          </w:p>
        </w:tc>
      </w:tr>
      <w:tr w:rsidR="00774C2F" w:rsidRPr="008F12B2" w14:paraId="520E833D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26A1E09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0-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C0F1CA1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3.1 (20.8-25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ACA32C3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2.1 (19.8-24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A0A60B8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9.0 (16.9-21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B2D52A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9.5 (17.4-2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4C99CE6" w14:textId="77777777" w:rsidR="00774C2F" w:rsidRPr="005522DB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12.9 (11.1-14.6)</w:t>
            </w:r>
            <w:r>
              <w:rPr>
                <w:rFonts w:cstheme="minorHAnsi"/>
                <w:sz w:val="18"/>
                <w:vertAlign w:val="superscript"/>
              </w:rPr>
              <w:t>±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5950C87" w14:textId="77777777" w:rsidR="00774C2F" w:rsidRPr="005522DB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3.4 (2.5-4.3)</w:t>
            </w:r>
            <w:r>
              <w:rPr>
                <w:rFonts w:cstheme="minorHAnsi"/>
                <w:sz w:val="18"/>
                <w:vertAlign w:val="superscript"/>
              </w:rPr>
              <w:t>π</w:t>
            </w:r>
          </w:p>
        </w:tc>
      </w:tr>
      <w:tr w:rsidR="00774C2F" w:rsidRPr="008F12B2" w14:paraId="5D646B03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CDA017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501-1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8835F89" w14:textId="77777777" w:rsidR="00774C2F" w:rsidRPr="0027517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30.1 (25.7-34.5)</w:t>
            </w:r>
            <w:r>
              <w:rPr>
                <w:rFonts w:cstheme="minorHAnsi"/>
                <w:sz w:val="18"/>
                <w:vertAlign w:val="superscript"/>
              </w:rPr>
              <w:t>¶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2F4C1B2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2.4 (18.6-26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2B7829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8.9 (15.4-22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51A765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8.0 (14.6-21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339AB27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7 (7.2-12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667F66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.0 (0.2-1.8)</w:t>
            </w:r>
          </w:p>
        </w:tc>
      </w:tr>
      <w:tr w:rsidR="00774C2F" w:rsidRPr="008F12B2" w14:paraId="000E3263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706A48A0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&gt;150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3871099A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7.0 (24.3-29.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38A2CF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4.7 (22.2-27.3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46EAE4C7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0.4 (18.1-22.7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3C578E38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6.6 (14.5-18.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5F7D1B7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2 (7.6-10.7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0F35050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.2 (1.4-2.9)</w:t>
            </w:r>
          </w:p>
        </w:tc>
      </w:tr>
      <w:tr w:rsidR="00774C2F" w:rsidRPr="008F12B2" w14:paraId="60ABAEE4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AFC1D4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Women</w:t>
            </w:r>
          </w:p>
        </w:tc>
      </w:tr>
      <w:tr w:rsidR="00774C2F" w:rsidRPr="008F12B2" w14:paraId="61AE2DA7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561563E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Urban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2365433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0.5 (9.5-11.5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94913E7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4.1 (22.6-25.6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738D43A1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33.0 (31.3-34.7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D6878F8" w14:textId="77777777" w:rsidR="00774C2F" w:rsidRPr="0027517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20.2 (18.9-21.5)</w:t>
            </w:r>
            <w:r>
              <w:rPr>
                <w:rFonts w:cstheme="minorHAnsi"/>
                <w:sz w:val="18"/>
                <w:vertAlign w:val="superscript"/>
              </w:rPr>
              <w:t>‡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BF570C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3 (8.4-10.3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1F43BFE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.9 (2.3-3.4)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</w:p>
        </w:tc>
      </w:tr>
      <w:tr w:rsidR="00774C2F" w:rsidRPr="008F12B2" w14:paraId="1284BF33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1A4A37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Rural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59E050E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7 (8.5-10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A34EBA3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7.7 (25.7-29.8)</w:t>
            </w:r>
            <w:r w:rsidRPr="008F12B2">
              <w:rPr>
                <w:rFonts w:ascii="Calibri" w:hAnsi="Calibri" w:cs="Calibri"/>
                <w:color w:val="000000"/>
                <w:vertAlign w:val="superscript"/>
                <w:lang w:val="en-US"/>
              </w:rPr>
              <w:t>ỻ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B40A84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34.6 (32.2-36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A8574E1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9.6 (17.9-21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CE1AC9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7.3 (6.2-8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8A6CFF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.1 (0.7-1.5)</w:t>
            </w:r>
          </w:p>
        </w:tc>
      </w:tr>
      <w:tr w:rsidR="00774C2F" w:rsidRPr="008F12B2" w14:paraId="706367AC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9A7CF2A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0-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5C3244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3.6 (12.3-15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A52624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3.1 (11.7-14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58FF12A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1.3 (10.0-12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E23AFC6" w14:textId="77777777" w:rsidR="00774C2F" w:rsidRPr="005522DB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11.5 (10.3-12.8)</w:t>
            </w:r>
            <w:r>
              <w:rPr>
                <w:rFonts w:cstheme="minorHAnsi"/>
                <w:sz w:val="18"/>
                <w:vertAlign w:val="superscript"/>
              </w:rPr>
              <w:t>±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A1B1EC3" w14:textId="77777777" w:rsidR="00774C2F" w:rsidRPr="005522DB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7.6 (6.6-8.6)</w:t>
            </w:r>
            <w:r>
              <w:rPr>
                <w:rFonts w:cstheme="minorHAnsi"/>
                <w:sz w:val="18"/>
                <w:vertAlign w:val="superscript"/>
              </w:rPr>
              <w:t>κ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D7804F8" w14:textId="77777777" w:rsidR="00774C2F" w:rsidRPr="005522DB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2.0 (1.5-2.5)</w:t>
            </w:r>
            <w:r>
              <w:rPr>
                <w:rFonts w:cstheme="minorHAnsi"/>
                <w:sz w:val="18"/>
                <w:vertAlign w:val="superscript"/>
              </w:rPr>
              <w:t>π</w:t>
            </w:r>
          </w:p>
        </w:tc>
      </w:tr>
      <w:tr w:rsidR="00774C2F" w:rsidRPr="008F12B2" w14:paraId="1A765857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8D1990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501-15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1A685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4.7 (12.6-16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0212F2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1.0 (9.1-12.8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41A3CA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3 (7.6-11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D951AC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8.9 (7.2-10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C30F2C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4.7 (3.5-6.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CDFA2D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0.5 (0.1-0.9)</w:t>
            </w:r>
          </w:p>
        </w:tc>
      </w:tr>
      <w:tr w:rsidR="00774C2F" w:rsidRPr="008F12B2" w14:paraId="442AF9E6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4927B35C" w14:textId="77777777" w:rsidR="00774C2F" w:rsidRPr="008F12B2" w:rsidRDefault="00774C2F" w:rsidP="00774C2F">
            <w:pPr>
              <w:pStyle w:val="NoSpacing"/>
              <w:jc w:val="center"/>
              <w:rPr>
                <w:i/>
                <w:lang w:val="en-US"/>
              </w:rPr>
            </w:pPr>
            <w:r w:rsidRPr="008F12B2">
              <w:rPr>
                <w:i/>
                <w:lang w:val="en-US"/>
              </w:rPr>
              <w:t>&gt;150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3189B47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4.8 (13.3-16.2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3209B7E1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3.5 (12.1-14.9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9DFF859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1.2 (9.9-12.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60473E5B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9.1 (7.9-10.2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2830029A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5.0 (4.2-5.9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54E083BE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.2 (0.8-1.6)</w:t>
            </w:r>
          </w:p>
        </w:tc>
      </w:tr>
      <w:tr w:rsidR="00774C2F" w:rsidRPr="008F12B2" w14:paraId="05EDD900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C1B948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Men</w:t>
            </w:r>
          </w:p>
        </w:tc>
      </w:tr>
      <w:tr w:rsidR="00774C2F" w:rsidRPr="008F12B2" w14:paraId="295E64CC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10AA8050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Highland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8093016" w14:textId="77777777" w:rsidR="00774C2F" w:rsidRPr="007538B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26.9 (24.5–29.4)</w:t>
            </w:r>
            <w:r>
              <w:rPr>
                <w:rFonts w:cstheme="minorHAnsi"/>
                <w:sz w:val="18"/>
                <w:vertAlign w:val="superscript"/>
              </w:rPr>
              <w:t>α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386B09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3.6 (21.3–25.9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1310FE2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0.5 (18.4–22.7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423B1D1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6.6 (14.7–18.5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0D7692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0.0 (8.5–11.5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2E9AB5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.3 (1.6–3.0)</w:t>
            </w:r>
          </w:p>
        </w:tc>
      </w:tr>
      <w:tr w:rsidR="00774C2F" w:rsidRPr="008F12B2" w14:paraId="08FCEE92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4DB131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Coas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93586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1.5 (18.8–24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FB42D3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2.5 (19.7–25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E371B6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9.7 (17.1–22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3230D65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0.0 (17.4–22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C5A066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3.1 (10.9–15.2)</w:t>
            </w:r>
            <w:r w:rsidRPr="00AC60AE">
              <w:rPr>
                <w:sz w:val="18"/>
                <w:vertAlign w:val="superscript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2A7588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3.3 (2.2–4.3)</w:t>
            </w:r>
            <w:r w:rsidRPr="00AC60AE">
              <w:rPr>
                <w:sz w:val="18"/>
                <w:vertAlign w:val="superscript"/>
              </w:rPr>
              <w:t>+</w:t>
            </w:r>
          </w:p>
        </w:tc>
      </w:tr>
      <w:tr w:rsidR="00774C2F" w:rsidRPr="008F12B2" w14:paraId="404B95D2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59063E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Amaz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45162FE" w14:textId="77777777" w:rsidR="00774C2F" w:rsidRPr="008C266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31.1 (27.0–35.3)</w:t>
            </w:r>
            <w:r>
              <w:rPr>
                <w:rFonts w:cstheme="minorHAnsi"/>
                <w:sz w:val="18"/>
                <w:vertAlign w:val="superscript"/>
              </w:rPr>
              <w:t>α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14FAEBE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3.8 (20.2–27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8EFB4A0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7.1 (14.0–20.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F10C82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8.5 (15.3–21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0799B69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8.2 (6.1–10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44BF03A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.3 (0.4–2.1)</w:t>
            </w:r>
          </w:p>
        </w:tc>
      </w:tr>
      <w:tr w:rsidR="00774C2F" w:rsidRPr="008F12B2" w14:paraId="525C820F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2EBF6E56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Galapago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0F892F1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6.5 (8.9–24.1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B29D5C8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9.3 (11.0–27.5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6EFB3644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18.3 (10.3–26.4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365DC77D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20.2 (11.8–28.6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46BAD8C2" w14:textId="77777777" w:rsidR="00774C2F" w:rsidRPr="008C266A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AC60AE">
              <w:rPr>
                <w:sz w:val="18"/>
              </w:rPr>
              <w:t>19.3 (11.0–27.5)</w:t>
            </w:r>
            <w:r>
              <w:rPr>
                <w:sz w:val="18"/>
                <w:vertAlign w:val="superscript"/>
              </w:rPr>
              <w:t>+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091A55DC" w14:textId="77777777" w:rsidR="00774C2F" w:rsidRPr="00AC60AE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AC60AE">
              <w:rPr>
                <w:sz w:val="18"/>
              </w:rPr>
              <w:t>6.4 (1.7–11.2)</w:t>
            </w:r>
          </w:p>
        </w:tc>
      </w:tr>
      <w:tr w:rsidR="00774C2F" w:rsidRPr="008F12B2" w14:paraId="204B020D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F64893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Women</w:t>
            </w:r>
          </w:p>
        </w:tc>
      </w:tr>
      <w:tr w:rsidR="00774C2F" w:rsidRPr="008F12B2" w14:paraId="6B25FABB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89A6D9C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Highland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76BDF0C" w14:textId="77777777" w:rsidR="00774C2F" w:rsidRPr="007538B8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11.3 (10.1–12.4)</w:t>
            </w:r>
            <w:r>
              <w:rPr>
                <w:rFonts w:cs="Calibri"/>
                <w:sz w:val="18"/>
                <w:vertAlign w:val="superscript"/>
              </w:rPr>
              <w:t>+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6058C66B" w14:textId="77777777" w:rsidR="00774C2F" w:rsidRPr="008C266A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25.8 (24.1–27.6)</w:t>
            </w:r>
            <w:r>
              <w:rPr>
                <w:rFonts w:cstheme="minorHAnsi"/>
                <w:sz w:val="18"/>
                <w:vertAlign w:val="superscript"/>
              </w:rPr>
              <w:t>β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48C0E8C3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32.4 (30.4–34.4)</w:t>
            </w:r>
            <w:r w:rsidRPr="008F12B2">
              <w:rPr>
                <w:rFonts w:cs="Calibri"/>
                <w:sz w:val="18"/>
                <w:vertAlign w:val="superscript"/>
              </w:rPr>
              <w:t>+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2BAE5E47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21.3 (19.7–23.0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5B6390AC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7.5 (6.5–8.4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5B2103F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1.7 (1.2–2.1)</w:t>
            </w:r>
          </w:p>
        </w:tc>
      </w:tr>
      <w:tr w:rsidR="00774C2F" w:rsidRPr="008F12B2" w14:paraId="11ECB1FB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10BA77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Coas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BCE3BAD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9.9 (8.5–11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1D42A85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24.3 (22.0–26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37025E0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31.7 (29.1–34.2)</w:t>
            </w:r>
            <w:r w:rsidRPr="008F12B2">
              <w:rPr>
                <w:rFonts w:cs="Calibri"/>
                <w:sz w:val="18"/>
                <w:vertAlign w:val="superscript"/>
              </w:rPr>
              <w:t>+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06A026E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20.4 (18.3–22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DEBF9C5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10.6 (9.1–12.1)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0D9E32B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3.1 (2.3–3.9)*</w:t>
            </w:r>
          </w:p>
        </w:tc>
      </w:tr>
      <w:tr w:rsidR="00774C2F" w:rsidRPr="008F12B2" w14:paraId="49C1F8E5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7496FE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Amaz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3D15993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8.3 (6.8–9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1664B4C" w14:textId="77777777" w:rsidR="00774C2F" w:rsidRPr="008C266A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25.8 (23.1–28.4)</w:t>
            </w:r>
            <w:r>
              <w:rPr>
                <w:rFonts w:cstheme="minorHAnsi"/>
                <w:sz w:val="18"/>
                <w:vertAlign w:val="superscript"/>
              </w:rPr>
              <w:t>β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C6375DA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39.9 (36.7–43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EAD24D5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19.6 (17.3–21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36AC3F1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5.4 (4.2–6.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1EBAFC0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1.0 (0.5–1.5)</w:t>
            </w:r>
          </w:p>
        </w:tc>
      </w:tr>
      <w:tr w:rsidR="00774C2F" w:rsidRPr="008F12B2" w14:paraId="5DD23C7A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3176401D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Galapagos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208657A1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8.0 (4.2–11.8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5CDC6CB7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16.9 (11.4–2</w:t>
            </w:r>
            <w:r>
              <w:rPr>
                <w:rFonts w:cs="Calibri"/>
                <w:sz w:val="18"/>
              </w:rPr>
              <w:t>2</w:t>
            </w:r>
            <w:r w:rsidRPr="008F12B2">
              <w:rPr>
                <w:rFonts w:cs="Calibri"/>
                <w:sz w:val="18"/>
              </w:rPr>
              <w:t>.4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0F438F49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35.2 (27.2–43.2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2DDC9F17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24.0 (17.4–30.5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03CFF858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  <w:vertAlign w:val="superscript"/>
              </w:rPr>
            </w:pPr>
            <w:r w:rsidRPr="008F12B2">
              <w:rPr>
                <w:rFonts w:cs="Calibri"/>
                <w:sz w:val="18"/>
              </w:rPr>
              <w:t>15.0 (9.8–20.2)*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5C770A47" w14:textId="77777777" w:rsidR="00774C2F" w:rsidRPr="008F12B2" w:rsidRDefault="00774C2F" w:rsidP="00774C2F">
            <w:pPr>
              <w:pStyle w:val="NoSpacing"/>
              <w:jc w:val="center"/>
              <w:rPr>
                <w:rFonts w:cs="Calibri"/>
                <w:sz w:val="18"/>
              </w:rPr>
            </w:pPr>
            <w:r w:rsidRPr="008F12B2">
              <w:rPr>
                <w:rFonts w:cs="Calibri"/>
                <w:sz w:val="18"/>
              </w:rPr>
              <w:t>0.9 (-0.4–2.2)</w:t>
            </w:r>
          </w:p>
        </w:tc>
      </w:tr>
      <w:tr w:rsidR="00774C2F" w:rsidRPr="008F12B2" w14:paraId="3CED3CFA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6709BB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Men</w:t>
            </w:r>
          </w:p>
        </w:tc>
      </w:tr>
      <w:tr w:rsidR="00774C2F" w:rsidRPr="008F12B2" w14:paraId="5641E5B8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44907D4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1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30BE3505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6.0 (31.8-40.2)</w:t>
            </w:r>
            <w:r>
              <w:rPr>
                <w:rFonts w:cstheme="minorHAnsi"/>
                <w:sz w:val="18"/>
                <w:vertAlign w:val="superscript"/>
              </w:rPr>
              <w:t>ϕ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C04D4F7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7.5 (23.8-31.2)</w:t>
            </w:r>
            <w:r>
              <w:rPr>
                <w:rFonts w:cstheme="minorHAnsi"/>
                <w:sz w:val="18"/>
                <w:vertAlign w:val="superscript"/>
              </w:rPr>
              <w:t>¥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306ABA8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5.1 (12.4-17.8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0982D31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3.4 (10.9-16.0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AE8F17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6.8 (5.0-8.6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558479CF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.2 (0.4-1.9)</w:t>
            </w:r>
          </w:p>
        </w:tc>
      </w:tr>
      <w:tr w:rsidR="00774C2F" w:rsidRPr="008F12B2" w14:paraId="1B7A46E0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16B6C9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76F08EC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27.2 (23.5-30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9B61FA6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3.1 (19.7-26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AE8FBF3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0.2 (17.0-23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716482E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6.6 (13.7-19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CDC01AD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11.5 (9.1-13.9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F39122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.5 (0.6-2.3)</w:t>
            </w:r>
          </w:p>
        </w:tc>
      </w:tr>
      <w:tr w:rsidR="00774C2F" w:rsidRPr="008F12B2" w14:paraId="467D31BC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FDB7A6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C7B1E97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23.4 (19.9-26.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A51650A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3.8 (20.3-27.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F9E16E9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9.3 (16.1-22.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EE1C029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0.1 (16.8-23.3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595C4BB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1.4 (8.9-13.8)</w:t>
            </w:r>
            <w:r w:rsidRPr="00C95560"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DA8F9A0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.1 (1.1-3.2)</w:t>
            </w:r>
          </w:p>
        </w:tc>
      </w:tr>
      <w:tr w:rsidR="00774C2F" w:rsidRPr="008F12B2" w14:paraId="3EC6CA70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E9E57E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715F7B3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21.6 (18.2-25.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0CC8191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9.9 (16.7-23.2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09374F6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1.3 (18.0-24.7)</w:t>
            </w:r>
            <w:r w:rsidRPr="009E1488"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3FAE0AD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19.7 (16.4-22.9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A8A287D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13.3 (10.6-16.0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13FFC81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4.2 (2.7-5.6)</w:t>
            </w:r>
            <w:r>
              <w:rPr>
                <w:rFonts w:cstheme="minorHAnsi"/>
                <w:sz w:val="18"/>
                <w:vertAlign w:val="superscript"/>
              </w:rPr>
              <w:t>Δ</w:t>
            </w:r>
          </w:p>
        </w:tc>
      </w:tr>
      <w:tr w:rsidR="00774C2F" w:rsidRPr="008F12B2" w14:paraId="12663E2C" w14:textId="77777777" w:rsidTr="00774C2F"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6B5101FA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5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1DC5C51D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9.5 (16.2-22.8)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4727B596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0.8 (17.4-24.3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596E2357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2.3 (18.7-25.9)</w:t>
            </w:r>
            <w:r w:rsidRPr="009E1488"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714EB75D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1.4 (17.9-24.9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</w:tcPr>
          <w:p w14:paraId="73DD672A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11.9 (9.3-14.5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0FCBA42E" w14:textId="77777777" w:rsidR="00774C2F" w:rsidRPr="00C95560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4.0 (2.5-5.5)</w:t>
            </w:r>
            <w:r>
              <w:rPr>
                <w:rFonts w:cstheme="minorHAnsi"/>
                <w:sz w:val="18"/>
                <w:vertAlign w:val="superscript"/>
              </w:rPr>
              <w:t>Δ</w:t>
            </w:r>
          </w:p>
        </w:tc>
      </w:tr>
      <w:tr w:rsidR="00774C2F" w:rsidRPr="008F12B2" w14:paraId="007FF453" w14:textId="77777777" w:rsidTr="00774C2F">
        <w:tc>
          <w:tcPr>
            <w:tcW w:w="1020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6BE011" w14:textId="77777777" w:rsidR="00774C2F" w:rsidRPr="008F12B2" w:rsidRDefault="00774C2F" w:rsidP="00774C2F">
            <w:pPr>
              <w:pStyle w:val="NoSpacing"/>
              <w:jc w:val="center"/>
              <w:rPr>
                <w:lang w:val="en-US"/>
              </w:rPr>
            </w:pPr>
            <w:r w:rsidRPr="008F12B2">
              <w:rPr>
                <w:i/>
                <w:lang w:val="en-US"/>
              </w:rPr>
              <w:t>Women</w:t>
            </w:r>
          </w:p>
        </w:tc>
      </w:tr>
      <w:tr w:rsidR="00774C2F" w:rsidRPr="008F12B2" w14:paraId="44A025A0" w14:textId="77777777" w:rsidTr="00774C2F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7CCC947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1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16527A52" w14:textId="77777777" w:rsidR="00774C2F" w:rsidRPr="009E1488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>
              <w:rPr>
                <w:sz w:val="18"/>
              </w:rPr>
              <w:t>11.0 (9.3-12.7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52B4C57" w14:textId="77777777" w:rsidR="00774C2F" w:rsidRPr="00856C9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8.8 (26.0-31.5)</w:t>
            </w:r>
            <w:r>
              <w:rPr>
                <w:rFonts w:cstheme="minorHAnsi"/>
                <w:sz w:val="18"/>
                <w:vertAlign w:val="superscript"/>
              </w:rPr>
              <w:t>з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191C9A6C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5.4 (32.4-38.5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95CDB9A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17.5 (15.3-19.6)</w:t>
            </w:r>
          </w:p>
        </w:tc>
        <w:tc>
          <w:tcPr>
            <w:tcW w:w="1488" w:type="dxa"/>
            <w:tcBorders>
              <w:left w:val="nil"/>
              <w:bottom w:val="nil"/>
              <w:right w:val="nil"/>
            </w:tcBorders>
          </w:tcPr>
          <w:p w14:paraId="7A618FE3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6.0 (4.7-7.2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14:paraId="0BD9FBDE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.3 (0.7-1.9)</w:t>
            </w:r>
          </w:p>
        </w:tc>
      </w:tr>
      <w:tr w:rsidR="00774C2F" w:rsidRPr="008F12B2" w14:paraId="4AA46B98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D04AE2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7D59F30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9.2 (7.6-10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948BB2B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5.4 (22.9-27.9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6414C72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4.6 (31.7-37.6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21E7381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0.9 (18.6-23.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541D74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8.0 (6.5-9.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9ECC092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.9 (1.2-2.6)</w:t>
            </w:r>
          </w:p>
        </w:tc>
      </w:tr>
      <w:tr w:rsidR="00774C2F" w:rsidRPr="008F12B2" w14:paraId="37A81560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C075CB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273C2D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9.1 (7.5-10.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E0680A0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>
              <w:rPr>
                <w:sz w:val="18"/>
              </w:rPr>
              <w:t>22.0 (19.5-24.5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A81881D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4.1 (31.0-37.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364FA278" w14:textId="77777777" w:rsidR="00774C2F" w:rsidRPr="00856C9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3.6 (21.0-26.2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28189895" w14:textId="77777777" w:rsidR="00774C2F" w:rsidRPr="00856C9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9.1 (7.5-10.8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2A24E71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.0 (1.3-2.8)</w:t>
            </w:r>
          </w:p>
        </w:tc>
      </w:tr>
      <w:tr w:rsidR="00774C2F" w:rsidRPr="008F12B2" w14:paraId="12A568DD" w14:textId="77777777" w:rsidTr="00774C2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648D2ED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72D099C6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9.8 (8.0-11.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7A82C4D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3.4 (20.7-26.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9B86B0E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1.6 (28.4-34.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52EFACD6" w14:textId="77777777" w:rsidR="00774C2F" w:rsidRPr="00856C9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23.3 (20.6-26.1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4FC662C9" w14:textId="77777777" w:rsidR="00774C2F" w:rsidRPr="00856C9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9.1 (7.4-10.7)</w:t>
            </w:r>
            <w:r>
              <w:rPr>
                <w:rFonts w:cstheme="minorHAnsi"/>
                <w:sz w:val="18"/>
                <w:vertAlign w:val="superscript"/>
              </w:rPr>
              <w:t>‼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8C89915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.8 (1.8-3.7)</w:t>
            </w:r>
          </w:p>
        </w:tc>
      </w:tr>
      <w:tr w:rsidR="00774C2F" w:rsidRPr="008F12B2" w14:paraId="56A7824C" w14:textId="77777777" w:rsidTr="00774C2F"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B49C88" w14:textId="77777777" w:rsidR="00774C2F" w:rsidRPr="008F12B2" w:rsidRDefault="00774C2F" w:rsidP="00774C2F">
            <w:pPr>
              <w:pStyle w:val="NoSpacing"/>
              <w:jc w:val="center"/>
            </w:pPr>
            <w:r w:rsidRPr="008F12B2">
              <w:t>Q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E5FABB" w14:textId="77777777" w:rsidR="00774C2F" w:rsidRPr="002E032C" w:rsidRDefault="00774C2F" w:rsidP="00774C2F">
            <w:pPr>
              <w:pStyle w:val="NoSpacing"/>
              <w:jc w:val="center"/>
              <w:rPr>
                <w:sz w:val="18"/>
                <w:vertAlign w:val="superscript"/>
              </w:rPr>
            </w:pPr>
            <w:r w:rsidRPr="008F12B2">
              <w:rPr>
                <w:sz w:val="18"/>
              </w:rPr>
              <w:t>11.9 (9.9-14.0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08C03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25.6 (22.6-28.6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980BC7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33.2 (29.7-36.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8D670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8.9 (16.3-21.4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77E58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8.9 (7.2-10.7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6F951" w14:textId="77777777" w:rsidR="00774C2F" w:rsidRPr="008F12B2" w:rsidRDefault="00774C2F" w:rsidP="00774C2F">
            <w:pPr>
              <w:pStyle w:val="NoSpacing"/>
              <w:jc w:val="center"/>
              <w:rPr>
                <w:sz w:val="18"/>
              </w:rPr>
            </w:pPr>
            <w:r w:rsidRPr="008F12B2">
              <w:rPr>
                <w:sz w:val="18"/>
              </w:rPr>
              <w:t>1.5 (0.8-2.3)</w:t>
            </w:r>
          </w:p>
        </w:tc>
      </w:tr>
    </w:tbl>
    <w:p w14:paraId="733E90B2" w14:textId="77777777" w:rsidR="00774C2F" w:rsidRDefault="00774C2F" w:rsidP="00774C2F">
      <w:pPr>
        <w:pStyle w:val="NoSpacing"/>
        <w:rPr>
          <w:lang w:val="en-US"/>
        </w:rPr>
      </w:pPr>
    </w:p>
    <w:p w14:paraId="4241FCDE" w14:textId="14347972" w:rsidR="00774C2F" w:rsidRDefault="00774C2F" w:rsidP="00774C2F">
      <w:pPr>
        <w:pStyle w:val="NoSpacing"/>
        <w:rPr>
          <w:lang w:val="en-US"/>
        </w:rPr>
      </w:pPr>
      <w:r w:rsidRPr="00565708">
        <w:rPr>
          <w:lang w:val="en-US"/>
        </w:rPr>
        <w:t xml:space="preserve">Results are-age standardized rate (95% CI). </w:t>
      </w:r>
      <w:r w:rsidR="004F5274">
        <w:rPr>
          <w:lang w:val="en-US"/>
        </w:rPr>
        <w:t>Significant differences (p value &lt;0.05)</w:t>
      </w:r>
      <w:r>
        <w:rPr>
          <w:lang w:val="en-US"/>
        </w:rPr>
        <w:t xml:space="preserve"> compared to urban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ỻ</w:t>
      </w:r>
      <w:r>
        <w:rPr>
          <w:lang w:val="en-US"/>
        </w:rPr>
        <w:t>, rural</w:t>
      </w:r>
      <w:r>
        <w:rPr>
          <w:rFonts w:cstheme="minorHAnsi"/>
          <w:vertAlign w:val="superscript"/>
          <w:lang w:val="en-US"/>
        </w:rPr>
        <w:t>‡</w:t>
      </w:r>
      <w:r>
        <w:rPr>
          <w:lang w:val="en-US"/>
        </w:rPr>
        <w:t>, 0-500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¶</w:t>
      </w:r>
      <w:r>
        <w:rPr>
          <w:lang w:val="en-US"/>
        </w:rPr>
        <w:t>,501-1500</w:t>
      </w:r>
      <w:r>
        <w:rPr>
          <w:rFonts w:cstheme="minorHAnsi"/>
          <w:vertAlign w:val="superscript"/>
          <w:lang w:val="en-US"/>
        </w:rPr>
        <w:t>π</w:t>
      </w:r>
      <w:r>
        <w:rPr>
          <w:lang w:val="en-US"/>
        </w:rPr>
        <w:t xml:space="preserve">, </w:t>
      </w:r>
      <w:r w:rsidRPr="0027517A">
        <w:rPr>
          <w:iCs/>
          <w:lang w:val="en-US"/>
        </w:rPr>
        <w:t>&gt;1500</w:t>
      </w:r>
      <w:r>
        <w:rPr>
          <w:rFonts w:cstheme="minorHAnsi"/>
          <w:iCs/>
          <w:vertAlign w:val="superscript"/>
          <w:lang w:val="en-US"/>
        </w:rPr>
        <w:t>±</w:t>
      </w:r>
      <w:r>
        <w:rPr>
          <w:lang w:val="en-US"/>
        </w:rPr>
        <w:t>, 501-1500</w:t>
      </w:r>
      <w:r>
        <w:rPr>
          <w:rFonts w:cstheme="minorHAnsi"/>
          <w:lang w:val="en-US"/>
        </w:rPr>
        <w:t xml:space="preserve"> and</w:t>
      </w:r>
      <w:r>
        <w:rPr>
          <w:lang w:val="en-US"/>
        </w:rPr>
        <w:t xml:space="preserve"> </w:t>
      </w:r>
      <w:r w:rsidRPr="0027517A">
        <w:rPr>
          <w:iCs/>
          <w:lang w:val="en-US"/>
        </w:rPr>
        <w:t>&gt;1500</w:t>
      </w:r>
      <w:r>
        <w:rPr>
          <w:rFonts w:cstheme="minorHAnsi"/>
          <w:iCs/>
          <w:vertAlign w:val="superscript"/>
          <w:lang w:val="en-US"/>
        </w:rPr>
        <w:t>κ</w:t>
      </w:r>
      <w:r>
        <w:rPr>
          <w:iCs/>
          <w:lang w:val="en-US"/>
        </w:rPr>
        <w:t>, Galapagos</w:t>
      </w:r>
      <w:r>
        <w:rPr>
          <w:rFonts w:cstheme="minorHAnsi"/>
          <w:iCs/>
          <w:vertAlign w:val="superscript"/>
          <w:lang w:val="en-US"/>
        </w:rPr>
        <w:t>β</w:t>
      </w:r>
      <w:r>
        <w:rPr>
          <w:iCs/>
          <w:lang w:val="en-US"/>
        </w:rPr>
        <w:t>, Coast and Galapagos</w:t>
      </w:r>
      <w:r>
        <w:rPr>
          <w:rFonts w:cstheme="minorHAnsi"/>
          <w:iCs/>
          <w:vertAlign w:val="superscript"/>
          <w:lang w:val="en-US"/>
        </w:rPr>
        <w:t>α</w:t>
      </w:r>
      <w:r>
        <w:rPr>
          <w:iCs/>
          <w:lang w:val="en-US"/>
        </w:rPr>
        <w:t xml:space="preserve">, </w:t>
      </w:r>
      <w:r>
        <w:rPr>
          <w:lang w:val="en-US"/>
        </w:rPr>
        <w:t>Amazon</w:t>
      </w:r>
      <w:r w:rsidRPr="008F12B2">
        <w:rPr>
          <w:rFonts w:ascii="Calibri" w:hAnsi="Calibri" w:cs="Calibri"/>
          <w:color w:val="000000"/>
          <w:vertAlign w:val="superscript"/>
          <w:lang w:val="en-US"/>
        </w:rPr>
        <w:t>+</w:t>
      </w:r>
      <w:r>
        <w:rPr>
          <w:rFonts w:ascii="Calibri" w:hAnsi="Calibri" w:cs="Calibri"/>
          <w:color w:val="000000"/>
          <w:lang w:val="en-US"/>
        </w:rPr>
        <w:t>, Highland and Amazon</w:t>
      </w:r>
      <w:r w:rsidRPr="008F12B2">
        <w:rPr>
          <w:rFonts w:ascii="Calibri" w:hAnsi="Calibri" w:cs="Calibri"/>
          <w:color w:val="000000"/>
          <w:lang w:val="en-US"/>
        </w:rPr>
        <w:t>*</w:t>
      </w:r>
      <w:r>
        <w:rPr>
          <w:rFonts w:ascii="Calibri" w:hAnsi="Calibri" w:cs="Calibri"/>
          <w:color w:val="000000"/>
          <w:lang w:val="en-US"/>
        </w:rPr>
        <w:t>, Q2 to Q5</w:t>
      </w:r>
      <w:r>
        <w:rPr>
          <w:rFonts w:ascii="Calibri" w:hAnsi="Calibri" w:cs="Calibri"/>
          <w:color w:val="000000"/>
          <w:vertAlign w:val="superscript"/>
          <w:lang w:val="en-US"/>
        </w:rPr>
        <w:t>ϕ</w:t>
      </w:r>
      <w:r>
        <w:rPr>
          <w:rFonts w:ascii="Calibri" w:hAnsi="Calibri" w:cs="Calibri"/>
          <w:color w:val="000000"/>
          <w:lang w:val="en-US"/>
        </w:rPr>
        <w:t>, Q3</w:t>
      </w:r>
      <w:r w:rsidRPr="00856C9C">
        <w:rPr>
          <w:rFonts w:ascii="Calibri" w:hAnsi="Calibri" w:cs="Calibri"/>
          <w:color w:val="000000"/>
          <w:vertAlign w:val="superscript"/>
          <w:lang w:val="en-US"/>
        </w:rPr>
        <w:t>з</w:t>
      </w:r>
      <w:r>
        <w:rPr>
          <w:rFonts w:ascii="Calibri" w:hAnsi="Calibri" w:cs="Calibri"/>
          <w:color w:val="000000"/>
          <w:lang w:val="en-US"/>
        </w:rPr>
        <w:t>, Q4</w:t>
      </w:r>
      <w:r>
        <w:rPr>
          <w:rFonts w:ascii="Calibri" w:hAnsi="Calibri" w:cs="Calibri"/>
          <w:color w:val="000000"/>
          <w:vertAlign w:val="superscript"/>
          <w:lang w:val="en-US"/>
        </w:rPr>
        <w:t>¥</w:t>
      </w:r>
      <w:r>
        <w:rPr>
          <w:rFonts w:ascii="Calibri" w:hAnsi="Calibri" w:cs="Calibri"/>
          <w:color w:val="000000"/>
          <w:lang w:val="en-US"/>
        </w:rPr>
        <w:t>, Q1 and Q2</w:t>
      </w:r>
      <w:r w:rsidRPr="00C95560">
        <w:rPr>
          <w:rFonts w:ascii="Calibri" w:hAnsi="Calibri" w:cs="Calibri"/>
          <w:color w:val="000000"/>
          <w:vertAlign w:val="superscript"/>
          <w:lang w:val="en-US"/>
        </w:rPr>
        <w:t>Δ</w:t>
      </w:r>
      <w:r>
        <w:rPr>
          <w:rFonts w:ascii="Calibri" w:hAnsi="Calibri" w:cs="Calibri"/>
          <w:color w:val="000000"/>
          <w:lang w:val="en-US"/>
        </w:rPr>
        <w:t>, and to Q1</w:t>
      </w:r>
      <w:r>
        <w:rPr>
          <w:rFonts w:ascii="Calibri" w:hAnsi="Calibri" w:cs="Calibri"/>
          <w:color w:val="000000"/>
          <w:vertAlign w:val="superscript"/>
          <w:lang w:val="en-US"/>
        </w:rPr>
        <w:t>‼</w:t>
      </w:r>
      <w:r>
        <w:rPr>
          <w:rFonts w:ascii="Calibri" w:hAnsi="Calibri" w:cs="Calibri"/>
          <w:color w:val="000000"/>
          <w:sz w:val="20"/>
          <w:lang w:val="en-US"/>
        </w:rPr>
        <w:t>.</w:t>
      </w:r>
    </w:p>
    <w:sectPr w:rsidR="00774C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20"/>
    <w:rsid w:val="00016D53"/>
    <w:rsid w:val="002C386B"/>
    <w:rsid w:val="002C6C6A"/>
    <w:rsid w:val="00347260"/>
    <w:rsid w:val="004562CB"/>
    <w:rsid w:val="004F5274"/>
    <w:rsid w:val="00774C2F"/>
    <w:rsid w:val="00793563"/>
    <w:rsid w:val="00AE36FC"/>
    <w:rsid w:val="00D06220"/>
    <w:rsid w:val="00D65800"/>
    <w:rsid w:val="00DE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9A74A5"/>
  <w15:chartTrackingRefBased/>
  <w15:docId w15:val="{EBFA5B01-1663-4CA8-9A5B-07DF0F34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2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622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774C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74C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4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4B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mperez@uce.edu.e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95</Words>
  <Characters>382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Pérez Galarza</dc:creator>
  <cp:keywords/>
  <dc:description/>
  <cp:lastModifiedBy>Jorge Pérez Galarza</cp:lastModifiedBy>
  <cp:revision>4</cp:revision>
  <cp:lastPrinted>2019-08-07T16:04:00Z</cp:lastPrinted>
  <dcterms:created xsi:type="dcterms:W3CDTF">2020-02-11T02:01:00Z</dcterms:created>
  <dcterms:modified xsi:type="dcterms:W3CDTF">2020-05-11T02:46:00Z</dcterms:modified>
</cp:coreProperties>
</file>